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E7C87" w14:textId="400428B8" w:rsidR="001477B8" w:rsidRPr="00CD21D1" w:rsidRDefault="001477B8">
      <w:pPr>
        <w:rPr>
          <w:rFonts w:ascii="Arial" w:hAnsi="Arial" w:cs="Arial"/>
          <w:b/>
          <w:sz w:val="24"/>
          <w:lang w:val="de-AT"/>
        </w:rPr>
      </w:pPr>
      <w:r w:rsidRPr="00CD21D1">
        <w:rPr>
          <w:rFonts w:ascii="Arial" w:hAnsi="Arial" w:cs="Arial"/>
          <w:b/>
          <w:sz w:val="24"/>
          <w:lang w:val="de-AT"/>
        </w:rPr>
        <w:t>Online-Only Supplement</w:t>
      </w:r>
      <w:r w:rsidR="00246967">
        <w:rPr>
          <w:rFonts w:ascii="Arial" w:hAnsi="Arial" w:cs="Arial"/>
          <w:b/>
          <w:sz w:val="24"/>
          <w:lang w:val="de-AT"/>
        </w:rPr>
        <w:t>al Material GlucoTab@MobileCare</w:t>
      </w:r>
      <w:bookmarkStart w:id="0" w:name="_GoBack"/>
      <w:bookmarkEnd w:id="0"/>
    </w:p>
    <w:p w14:paraId="29BBA8F7" w14:textId="77A3AFA0" w:rsidR="00471E14" w:rsidRDefault="00471E14">
      <w:pPr>
        <w:rPr>
          <w:rFonts w:ascii="Arial" w:hAnsi="Arial" w:cs="Arial"/>
          <w:sz w:val="24"/>
          <w:lang w:val="de-AT"/>
        </w:rPr>
      </w:pPr>
    </w:p>
    <w:p w14:paraId="6CEED4F6" w14:textId="77777777" w:rsidR="00CD21D1" w:rsidRPr="00C32F83" w:rsidRDefault="00CD21D1" w:rsidP="00CD21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Material</w:t>
      </w:r>
    </w:p>
    <w:p w14:paraId="216CD8E1" w14:textId="52E8A808" w:rsidR="00CD21D1" w:rsidRDefault="00CD21D1" w:rsidP="00CD21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1</w:t>
      </w:r>
      <w:r w:rsidRPr="007A7C9D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Results from nurses c</w:t>
      </w:r>
      <w:r w:rsidRPr="007A7C9D">
        <w:rPr>
          <w:rFonts w:ascii="Arial" w:hAnsi="Arial" w:cs="Arial"/>
          <w:sz w:val="24"/>
          <w:szCs w:val="24"/>
          <w:lang w:val="en-US"/>
        </w:rPr>
        <w:t>omplete questionnaire before study star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724B5B">
        <w:rPr>
          <w:rFonts w:ascii="Arial" w:hAnsi="Arial" w:cs="Arial"/>
          <w:sz w:val="24"/>
          <w:lang w:val="de-AT"/>
        </w:rPr>
        <w:t>(1= strongly disagree; 6 = strongly agree)</w:t>
      </w:r>
    </w:p>
    <w:p w14:paraId="67C8FEC9" w14:textId="4460B96D" w:rsidR="00CD21D1" w:rsidRPr="007A7C9D" w:rsidRDefault="00CD21D1" w:rsidP="00CD21D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2: Results from nurses c</w:t>
      </w:r>
      <w:r w:rsidRPr="007A7C9D">
        <w:rPr>
          <w:rFonts w:ascii="Arial" w:hAnsi="Arial" w:cs="Arial"/>
          <w:sz w:val="24"/>
          <w:szCs w:val="24"/>
          <w:lang w:val="en-US"/>
        </w:rPr>
        <w:t>omplete questionnaire</w:t>
      </w:r>
      <w:r>
        <w:rPr>
          <w:rFonts w:ascii="Arial" w:hAnsi="Arial" w:cs="Arial"/>
          <w:sz w:val="24"/>
          <w:szCs w:val="24"/>
          <w:lang w:val="en-US"/>
        </w:rPr>
        <w:t xml:space="preserve"> after study end</w:t>
      </w:r>
      <w:r w:rsidR="00724B5B">
        <w:rPr>
          <w:rFonts w:ascii="Arial" w:hAnsi="Arial" w:cs="Arial"/>
          <w:sz w:val="24"/>
          <w:szCs w:val="24"/>
          <w:lang w:val="en-US"/>
        </w:rPr>
        <w:t xml:space="preserve"> </w:t>
      </w:r>
      <w:r w:rsidR="00724B5B">
        <w:rPr>
          <w:rFonts w:ascii="Arial" w:hAnsi="Arial" w:cs="Arial"/>
          <w:sz w:val="24"/>
          <w:lang w:val="de-AT"/>
        </w:rPr>
        <w:t>(1= strongly disagree; 6 = strongly agree)</w:t>
      </w:r>
    </w:p>
    <w:p w14:paraId="5D959472" w14:textId="6EA20E01" w:rsidR="00CD21D1" w:rsidRDefault="00CD21D1" w:rsidP="00724B5B">
      <w:pPr>
        <w:spacing w:line="480" w:lineRule="auto"/>
        <w:rPr>
          <w:rFonts w:ascii="Arial" w:hAnsi="Arial" w:cs="Arial"/>
          <w:sz w:val="24"/>
          <w:lang w:val="de-AT"/>
        </w:rPr>
      </w:pPr>
      <w:r>
        <w:rPr>
          <w:rFonts w:ascii="Arial" w:hAnsi="Arial" w:cs="Arial"/>
          <w:sz w:val="24"/>
          <w:szCs w:val="24"/>
          <w:lang w:val="en-US"/>
        </w:rPr>
        <w:t>Table 3</w:t>
      </w:r>
      <w:r w:rsidRPr="007A7C9D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Results from participants/relatives c</w:t>
      </w:r>
      <w:r w:rsidRPr="007A7C9D">
        <w:rPr>
          <w:rFonts w:ascii="Arial" w:hAnsi="Arial" w:cs="Arial"/>
          <w:sz w:val="24"/>
          <w:szCs w:val="24"/>
          <w:lang w:val="en-US"/>
        </w:rPr>
        <w:t xml:space="preserve">omplete questionnaire </w:t>
      </w:r>
      <w:r>
        <w:rPr>
          <w:rFonts w:ascii="Arial" w:hAnsi="Arial" w:cs="Arial"/>
          <w:sz w:val="24"/>
          <w:szCs w:val="24"/>
          <w:lang w:val="en-US"/>
        </w:rPr>
        <w:t xml:space="preserve">at </w:t>
      </w:r>
      <w:r w:rsidRPr="007A7C9D">
        <w:rPr>
          <w:rFonts w:ascii="Arial" w:hAnsi="Arial" w:cs="Arial"/>
          <w:sz w:val="24"/>
          <w:szCs w:val="24"/>
          <w:lang w:val="en-US"/>
        </w:rPr>
        <w:t>study end</w:t>
      </w:r>
      <w:r w:rsidR="00724B5B">
        <w:rPr>
          <w:rFonts w:ascii="Arial" w:hAnsi="Arial" w:cs="Arial"/>
          <w:sz w:val="24"/>
          <w:szCs w:val="24"/>
          <w:lang w:val="en-US"/>
        </w:rPr>
        <w:t xml:space="preserve"> </w:t>
      </w:r>
      <w:r w:rsidR="00724B5B">
        <w:rPr>
          <w:rFonts w:ascii="Arial" w:hAnsi="Arial" w:cs="Arial"/>
          <w:sz w:val="24"/>
          <w:lang w:val="de-AT"/>
        </w:rPr>
        <w:t xml:space="preserve">(1= strongly disagree; 6 = strongly agree) </w:t>
      </w:r>
      <w:r>
        <w:rPr>
          <w:rFonts w:ascii="Arial" w:hAnsi="Arial" w:cs="Arial"/>
          <w:sz w:val="24"/>
          <w:lang w:val="de-AT"/>
        </w:rPr>
        <w:br w:type="page"/>
      </w:r>
    </w:p>
    <w:p w14:paraId="70245E01" w14:textId="41C25B6A" w:rsidR="008F1D04" w:rsidRPr="001A7B06" w:rsidRDefault="0055581C">
      <w:pPr>
        <w:rPr>
          <w:rFonts w:ascii="Arial" w:hAnsi="Arial" w:cs="Arial"/>
          <w:sz w:val="24"/>
          <w:lang w:val="de-AT"/>
        </w:rPr>
      </w:pPr>
      <w:r w:rsidRPr="001A7B06">
        <w:rPr>
          <w:rFonts w:ascii="Arial" w:hAnsi="Arial" w:cs="Arial"/>
          <w:sz w:val="24"/>
          <w:lang w:val="de-AT"/>
        </w:rPr>
        <w:lastRenderedPageBreak/>
        <w:t xml:space="preserve">Table 1: </w:t>
      </w:r>
      <w:r w:rsidR="00F33552" w:rsidRPr="001A7B06">
        <w:rPr>
          <w:rFonts w:ascii="Arial" w:hAnsi="Arial" w:cs="Arial"/>
          <w:sz w:val="24"/>
          <w:lang w:val="de-AT"/>
        </w:rPr>
        <w:t>Results from nurses complete questionnaire before study start</w:t>
      </w:r>
      <w:r w:rsidR="00337434">
        <w:rPr>
          <w:rFonts w:ascii="Arial" w:hAnsi="Arial" w:cs="Arial"/>
          <w:sz w:val="24"/>
          <w:lang w:val="de-AT"/>
        </w:rPr>
        <w:t xml:space="preserve"> (1= strongly disagree; 6 = strongly agree)</w:t>
      </w:r>
      <w:r w:rsidR="008F1D04">
        <w:rPr>
          <w:noProof/>
          <w:lang w:eastAsia="de-DE"/>
        </w:rPr>
        <w:drawing>
          <wp:inline distT="0" distB="0" distL="0" distR="0" wp14:anchorId="5F8058BE" wp14:editId="22F1F972">
            <wp:extent cx="9809018" cy="5760720"/>
            <wp:effectExtent l="0" t="0" r="1905" b="1143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E5DA97F" w14:textId="07AFD545" w:rsidR="00F33552" w:rsidRDefault="00F33552">
      <w:pPr>
        <w:rPr>
          <w:rFonts w:ascii="Arial" w:hAnsi="Arial" w:cs="Arial"/>
          <w:sz w:val="24"/>
          <w:lang w:val="de-AT"/>
        </w:rPr>
      </w:pPr>
    </w:p>
    <w:p w14:paraId="5EEFAC67" w14:textId="1EF1C5C3" w:rsidR="00F33552" w:rsidRDefault="0055581C">
      <w:pPr>
        <w:rPr>
          <w:rFonts w:ascii="Arial" w:hAnsi="Arial" w:cs="Arial"/>
          <w:sz w:val="24"/>
          <w:szCs w:val="24"/>
          <w:lang w:val="en-US"/>
        </w:rPr>
      </w:pPr>
      <w:r w:rsidRPr="001A7B06">
        <w:rPr>
          <w:rFonts w:ascii="Arial" w:hAnsi="Arial" w:cs="Arial"/>
          <w:sz w:val="24"/>
          <w:szCs w:val="24"/>
          <w:lang w:val="en-US"/>
        </w:rPr>
        <w:lastRenderedPageBreak/>
        <w:t xml:space="preserve">Table 2: </w:t>
      </w:r>
      <w:r w:rsidR="00F33552" w:rsidRPr="001A7B06">
        <w:rPr>
          <w:rFonts w:ascii="Arial" w:hAnsi="Arial" w:cs="Arial"/>
          <w:sz w:val="24"/>
          <w:szCs w:val="24"/>
          <w:lang w:val="en-US"/>
        </w:rPr>
        <w:t>Results from nurses complete questionnaire after study end</w:t>
      </w:r>
      <w:r w:rsidR="00337434">
        <w:rPr>
          <w:rFonts w:ascii="Arial" w:hAnsi="Arial" w:cs="Arial"/>
          <w:sz w:val="24"/>
          <w:szCs w:val="24"/>
          <w:lang w:val="en-US"/>
        </w:rPr>
        <w:t xml:space="preserve"> </w:t>
      </w:r>
      <w:r w:rsidR="00337434">
        <w:rPr>
          <w:rFonts w:ascii="Arial" w:hAnsi="Arial" w:cs="Arial"/>
          <w:sz w:val="24"/>
          <w:lang w:val="de-AT"/>
        </w:rPr>
        <w:t>(1= strongly disagree; 6 = strongly agree)</w:t>
      </w:r>
    </w:p>
    <w:p w14:paraId="547DF1B5" w14:textId="77777777" w:rsidR="00711670" w:rsidRDefault="00EE0222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A704266" wp14:editId="50218BA7">
            <wp:extent cx="9791700" cy="57912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DCDF250" w14:textId="3E72CEFC" w:rsidR="00F33552" w:rsidRDefault="00F33552">
      <w:pPr>
        <w:rPr>
          <w:rFonts w:ascii="Arial" w:hAnsi="Arial" w:cs="Arial"/>
          <w:sz w:val="24"/>
          <w:lang w:val="de-AT"/>
        </w:rPr>
      </w:pPr>
    </w:p>
    <w:p w14:paraId="751A4115" w14:textId="46ACFD62" w:rsidR="0055581C" w:rsidRDefault="0055581C" w:rsidP="0055581C">
      <w:pPr>
        <w:rPr>
          <w:rFonts w:ascii="Arial" w:hAnsi="Arial" w:cs="Arial"/>
          <w:sz w:val="24"/>
          <w:szCs w:val="24"/>
          <w:lang w:val="en-US"/>
        </w:rPr>
      </w:pPr>
      <w:r w:rsidRPr="008F1D04">
        <w:rPr>
          <w:rFonts w:ascii="Arial" w:hAnsi="Arial" w:cs="Arial"/>
          <w:sz w:val="24"/>
          <w:szCs w:val="24"/>
          <w:lang w:val="en-US"/>
        </w:rPr>
        <w:lastRenderedPageBreak/>
        <w:t>Table 3: Results from participants/relatives complete questionnaire at study end</w:t>
      </w:r>
      <w:r w:rsidR="00337434">
        <w:rPr>
          <w:rFonts w:ascii="Arial" w:hAnsi="Arial" w:cs="Arial"/>
          <w:sz w:val="24"/>
          <w:szCs w:val="24"/>
          <w:lang w:val="en-US"/>
        </w:rPr>
        <w:t xml:space="preserve"> </w:t>
      </w:r>
      <w:r w:rsidR="00337434">
        <w:rPr>
          <w:rFonts w:ascii="Arial" w:hAnsi="Arial" w:cs="Arial"/>
          <w:sz w:val="24"/>
          <w:lang w:val="de-AT"/>
        </w:rPr>
        <w:t>(1= strongly disagree; 6 = strongly agree</w:t>
      </w:r>
      <w:r w:rsidR="00DF78FD">
        <w:rPr>
          <w:rFonts w:ascii="Arial" w:hAnsi="Arial" w:cs="Arial"/>
          <w:sz w:val="24"/>
          <w:lang w:val="de-AT"/>
        </w:rPr>
        <w:t>)</w:t>
      </w:r>
    </w:p>
    <w:p w14:paraId="44C37FD7" w14:textId="38AC889F" w:rsidR="00EE0222" w:rsidRDefault="00EE0222" w:rsidP="0055581C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4E0204BE" wp14:editId="576CD63D">
            <wp:extent cx="9785267" cy="5143500"/>
            <wp:effectExtent l="0" t="0" r="6985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EE0222" w:rsidSect="00337434">
      <w:footerReference w:type="default" r:id="rId11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8FF94" w14:textId="77777777" w:rsidR="009E0483" w:rsidRDefault="009E0483" w:rsidP="009E0483">
      <w:pPr>
        <w:spacing w:after="0" w:line="240" w:lineRule="auto"/>
      </w:pPr>
      <w:r>
        <w:separator/>
      </w:r>
    </w:p>
  </w:endnote>
  <w:endnote w:type="continuationSeparator" w:id="0">
    <w:p w14:paraId="53E6FB81" w14:textId="77777777" w:rsidR="009E0483" w:rsidRDefault="009E0483" w:rsidP="009E0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9206516"/>
      <w:docPartObj>
        <w:docPartGallery w:val="Page Numbers (Bottom of Page)"/>
        <w:docPartUnique/>
      </w:docPartObj>
    </w:sdtPr>
    <w:sdtEndPr/>
    <w:sdtContent>
      <w:p w14:paraId="68316140" w14:textId="2A077B8E" w:rsidR="009E0483" w:rsidRDefault="009E048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6967">
          <w:rPr>
            <w:noProof/>
          </w:rPr>
          <w:t>1</w:t>
        </w:r>
        <w:r>
          <w:fldChar w:fldCharType="end"/>
        </w:r>
      </w:p>
    </w:sdtContent>
  </w:sdt>
  <w:p w14:paraId="496CD25B" w14:textId="77777777" w:rsidR="009E0483" w:rsidRDefault="009E04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B7716" w14:textId="77777777" w:rsidR="009E0483" w:rsidRDefault="009E0483" w:rsidP="009E0483">
      <w:pPr>
        <w:spacing w:after="0" w:line="240" w:lineRule="auto"/>
      </w:pPr>
      <w:r>
        <w:separator/>
      </w:r>
    </w:p>
  </w:footnote>
  <w:footnote w:type="continuationSeparator" w:id="0">
    <w:p w14:paraId="49D44B17" w14:textId="77777777" w:rsidR="009E0483" w:rsidRDefault="009E0483" w:rsidP="009E0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073BF6"/>
    <w:multiLevelType w:val="hybridMultilevel"/>
    <w:tmpl w:val="0E4E0814"/>
    <w:lvl w:ilvl="0" w:tplc="6748C8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E14"/>
    <w:rsid w:val="00014C0D"/>
    <w:rsid w:val="00036D79"/>
    <w:rsid w:val="00037FAF"/>
    <w:rsid w:val="00045EDD"/>
    <w:rsid w:val="00075A31"/>
    <w:rsid w:val="000A07E8"/>
    <w:rsid w:val="00136747"/>
    <w:rsid w:val="00140831"/>
    <w:rsid w:val="001477B8"/>
    <w:rsid w:val="00156306"/>
    <w:rsid w:val="00165243"/>
    <w:rsid w:val="00171322"/>
    <w:rsid w:val="00175078"/>
    <w:rsid w:val="00181965"/>
    <w:rsid w:val="00190AE6"/>
    <w:rsid w:val="001A1717"/>
    <w:rsid w:val="001A7B06"/>
    <w:rsid w:val="0020216D"/>
    <w:rsid w:val="00214789"/>
    <w:rsid w:val="00232F94"/>
    <w:rsid w:val="00246967"/>
    <w:rsid w:val="00252F48"/>
    <w:rsid w:val="002665F9"/>
    <w:rsid w:val="00273DF1"/>
    <w:rsid w:val="002A6EB2"/>
    <w:rsid w:val="002D0471"/>
    <w:rsid w:val="002D51D7"/>
    <w:rsid w:val="00301FBC"/>
    <w:rsid w:val="00337434"/>
    <w:rsid w:val="003558C2"/>
    <w:rsid w:val="003E03DA"/>
    <w:rsid w:val="003E4512"/>
    <w:rsid w:val="004234A4"/>
    <w:rsid w:val="00471E14"/>
    <w:rsid w:val="004944E3"/>
    <w:rsid w:val="004A0F32"/>
    <w:rsid w:val="004D0EC7"/>
    <w:rsid w:val="004D39F5"/>
    <w:rsid w:val="004F6ADE"/>
    <w:rsid w:val="00513E1D"/>
    <w:rsid w:val="00554864"/>
    <w:rsid w:val="0055581C"/>
    <w:rsid w:val="00566B32"/>
    <w:rsid w:val="0057754E"/>
    <w:rsid w:val="005B06CB"/>
    <w:rsid w:val="006215CD"/>
    <w:rsid w:val="00651282"/>
    <w:rsid w:val="006809E5"/>
    <w:rsid w:val="006F0AB2"/>
    <w:rsid w:val="00711670"/>
    <w:rsid w:val="00724B5B"/>
    <w:rsid w:val="00725E83"/>
    <w:rsid w:val="00736E7B"/>
    <w:rsid w:val="0074113A"/>
    <w:rsid w:val="007A203F"/>
    <w:rsid w:val="007A3FFD"/>
    <w:rsid w:val="007E5E90"/>
    <w:rsid w:val="007F0046"/>
    <w:rsid w:val="00806724"/>
    <w:rsid w:val="008121F0"/>
    <w:rsid w:val="0082617E"/>
    <w:rsid w:val="00850D09"/>
    <w:rsid w:val="008556C3"/>
    <w:rsid w:val="00870DBE"/>
    <w:rsid w:val="008B29AD"/>
    <w:rsid w:val="008C6663"/>
    <w:rsid w:val="008E6EFF"/>
    <w:rsid w:val="008F1D04"/>
    <w:rsid w:val="00927C8C"/>
    <w:rsid w:val="0093213E"/>
    <w:rsid w:val="00965A5A"/>
    <w:rsid w:val="009C753B"/>
    <w:rsid w:val="009E0483"/>
    <w:rsid w:val="00A0143F"/>
    <w:rsid w:val="00A70134"/>
    <w:rsid w:val="00A71D81"/>
    <w:rsid w:val="00A74B2F"/>
    <w:rsid w:val="00AB523A"/>
    <w:rsid w:val="00AE1D88"/>
    <w:rsid w:val="00B373D7"/>
    <w:rsid w:val="00B4627F"/>
    <w:rsid w:val="00B844D4"/>
    <w:rsid w:val="00BA06AA"/>
    <w:rsid w:val="00BA2247"/>
    <w:rsid w:val="00BA605C"/>
    <w:rsid w:val="00BD03E2"/>
    <w:rsid w:val="00C008E9"/>
    <w:rsid w:val="00C24E23"/>
    <w:rsid w:val="00C65213"/>
    <w:rsid w:val="00CD21D1"/>
    <w:rsid w:val="00D01FA7"/>
    <w:rsid w:val="00D25DA2"/>
    <w:rsid w:val="00D4090E"/>
    <w:rsid w:val="00D87310"/>
    <w:rsid w:val="00DF78FD"/>
    <w:rsid w:val="00E26321"/>
    <w:rsid w:val="00E77570"/>
    <w:rsid w:val="00E804AC"/>
    <w:rsid w:val="00EA0208"/>
    <w:rsid w:val="00EC5D11"/>
    <w:rsid w:val="00EE0222"/>
    <w:rsid w:val="00F169E1"/>
    <w:rsid w:val="00F20F63"/>
    <w:rsid w:val="00F33552"/>
    <w:rsid w:val="00F524C0"/>
    <w:rsid w:val="00F666C9"/>
    <w:rsid w:val="00FB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3BEF0"/>
  <w15:chartTrackingRefBased/>
  <w15:docId w15:val="{45F7EE61-3302-43BD-870F-439DDE86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1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E1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F0AB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E0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483"/>
  </w:style>
  <w:style w:type="paragraph" w:styleId="Fuzeile">
    <w:name w:val="footer"/>
    <w:basedOn w:val="Standard"/>
    <w:link w:val="FuzeileZchn"/>
    <w:uiPriority w:val="99"/>
    <w:unhideWhenUsed/>
    <w:rsid w:val="009E0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483"/>
  </w:style>
  <w:style w:type="character" w:styleId="Kommentarzeichen">
    <w:name w:val="annotation reference"/>
    <w:basedOn w:val="Absatz-Standardschriftart"/>
    <w:uiPriority w:val="99"/>
    <w:semiHidden/>
    <w:unhideWhenUsed/>
    <w:rsid w:val="007A20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20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20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20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203F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E02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NIKUM-GRAZ\ABT$\DIABETES\00%20Laufwerk%20alt\EU%20Projekte\2014_GlucoTab_DSS\03_Zukunftsfonds_diabetestherapyathome_2017-2019\07_Studie_GlucoTab@MobileCare\21_Frageb&#246;gen\06_Ergebnisse\Darstellung%20Philip\Studienergebnisse_Grafiken_HCP_tot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NIKUM-GRAZ\ABT$\DIABETES\00%20Laufwerk%20alt\EU%20Projekte\2014_GlucoTab_DSS\03_Zukunftsfonds_diabetestherapyathome_2017-2019\07_Studie_GlucoTab@MobileCare\21_Frageb&#246;gen\06_Ergebnisse\Darstellung%20Philip\Studienergebnisse_Grafiken_HCP_total_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NIKUM-GRAZ\ABT$\DIABETES\00%20Laufwerk%20alt\EU%20Projekte\2014_GlucoTab_DSS\03_Zukunftsfonds_diabetestherapyathome_2017-2019\07_Studie_GlucoTab@MobileCare\21_Frageb&#246;gen\06_Ergebnisse\Darstellung%20Philip\Studienergebnisse_Grafiken_Patiente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GT@MC - Fragebogen HCP'!$C$26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rgbClr val="C00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C$66:$C$83</c:f>
              <c:numCache>
                <c:formatCode>General</c:formatCode>
                <c:ptCount val="18"/>
                <c:pt idx="0">
                  <c:v>1</c:v>
                </c:pt>
                <c:pt idx="1">
                  <c:v>4</c:v>
                </c:pt>
                <c:pt idx="2">
                  <c:v>5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40-450E-8A54-455F185C28B9}"/>
            </c:ext>
          </c:extLst>
        </c:ser>
        <c:ser>
          <c:idx val="1"/>
          <c:order val="1"/>
          <c:tx>
            <c:strRef>
              <c:f>'GT@MC - Fragebogen HCP'!$D$2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D$85:$D$102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40-450E-8A54-455F185C28B9}"/>
            </c:ext>
          </c:extLst>
        </c:ser>
        <c:ser>
          <c:idx val="2"/>
          <c:order val="2"/>
          <c:tx>
            <c:strRef>
              <c:f>'GT@MC - Fragebogen HCP'!$E$2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E$85:$E$102</c:f>
              <c:numCache>
                <c:formatCode>General</c:formatCode>
                <c:ptCount val="18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3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840-450E-8A54-455F185C28B9}"/>
            </c:ext>
          </c:extLst>
        </c:ser>
        <c:ser>
          <c:idx val="3"/>
          <c:order val="3"/>
          <c:tx>
            <c:strRef>
              <c:f>'GT@MC - Fragebogen HCP'!$F$26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rgbClr val="FFFF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F$85:$F$102</c:f>
              <c:numCache>
                <c:formatCode>General</c:formatCode>
                <c:ptCount val="18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5</c:v>
                </c:pt>
                <c:pt idx="10">
                  <c:v>3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5</c:v>
                </c:pt>
                <c:pt idx="1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840-450E-8A54-455F185C28B9}"/>
            </c:ext>
          </c:extLst>
        </c:ser>
        <c:ser>
          <c:idx val="4"/>
          <c:order val="4"/>
          <c:tx>
            <c:strRef>
              <c:f>'GT@MC - Fragebogen HCP'!$G$26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G$85:$G$102</c:f>
              <c:numCache>
                <c:formatCode>General</c:formatCode>
                <c:ptCount val="18"/>
                <c:pt idx="0">
                  <c:v>2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  <c:pt idx="6">
                  <c:v>1</c:v>
                </c:pt>
                <c:pt idx="7">
                  <c:v>1</c:v>
                </c:pt>
                <c:pt idx="8">
                  <c:v>4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0</c:v>
                </c:pt>
                <c:pt idx="16">
                  <c:v>1</c:v>
                </c:pt>
                <c:pt idx="1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840-450E-8A54-455F185C28B9}"/>
            </c:ext>
          </c:extLst>
        </c:ser>
        <c:ser>
          <c:idx val="5"/>
          <c:order val="5"/>
          <c:tx>
            <c:strRef>
              <c:f>'GT@MC - Fragebogen HCP'!$H$26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rgbClr val="00B05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GT@MC - Fragebogen HCP'!$B$85:$B$102</c:f>
              <c:strCache>
                <c:ptCount val="18"/>
                <c:pt idx="0">
                  <c:v>I can very well imagine to use the digital system regularly.</c:v>
                </c:pt>
                <c:pt idx="1">
                  <c:v>I think that the digital system is easy to use.</c:v>
                </c:pt>
                <c:pt idx="2">
                  <c:v>I believe that I will need technical support in order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can imagine that I’m feeling safe using the digital system.</c:v>
                </c:pt>
                <c:pt idx="7">
                  <c:v>I can imagine that by using the digital system, the amount of work will be reduced.</c:v>
                </c:pt>
                <c:pt idx="8">
                  <c:v>I can imagine that by using the basal insulin algorithm, the individual patient's blood glucose control is performed more efficiently.</c:v>
                </c:pt>
                <c:pt idx="9">
                  <c:v>I can imagine that the digital system will help me to work independently in terms of diabetes therapy.</c:v>
                </c:pt>
                <c:pt idx="10">
                  <c:v>I can imagine that the digital system will reduce the need for consultations with the study physician regarding diabetes management.</c:v>
                </c:pt>
                <c:pt idx="11">
                  <c:v>I can imagine that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I think that 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I can imagine that the patients who are treated with the digital system accept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H$85:$H$102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840-450E-8A54-455F185C28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9940056"/>
        <c:axId val="1"/>
      </c:barChart>
      <c:catAx>
        <c:axId val="259940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994005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GT@MC - Fragebogen HCP'!$C$26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rgbClr val="C00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C$66:$C$83</c:f>
              <c:numCache>
                <c:formatCode>General</c:formatCode>
                <c:ptCount val="18"/>
                <c:pt idx="0">
                  <c:v>1</c:v>
                </c:pt>
                <c:pt idx="1">
                  <c:v>4</c:v>
                </c:pt>
                <c:pt idx="2">
                  <c:v>5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E1-4F8F-AC35-DD25481EB5D4}"/>
            </c:ext>
          </c:extLst>
        </c:ser>
        <c:ser>
          <c:idx val="1"/>
          <c:order val="1"/>
          <c:tx>
            <c:strRef>
              <c:f>'GT@MC - Fragebogen HCP'!$D$2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D$66:$D$83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E1-4F8F-AC35-DD25481EB5D4}"/>
            </c:ext>
          </c:extLst>
        </c:ser>
        <c:ser>
          <c:idx val="2"/>
          <c:order val="2"/>
          <c:tx>
            <c:strRef>
              <c:f>'GT@MC - Fragebogen HCP'!$E$2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E$66:$E$83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4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2E1-4F8F-AC35-DD25481EB5D4}"/>
            </c:ext>
          </c:extLst>
        </c:ser>
        <c:ser>
          <c:idx val="3"/>
          <c:order val="3"/>
          <c:tx>
            <c:strRef>
              <c:f>'GT@MC - Fragebogen HCP'!$F$26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rgbClr val="FFFF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F$66:$F$83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2E1-4F8F-AC35-DD25481EB5D4}"/>
            </c:ext>
          </c:extLst>
        </c:ser>
        <c:ser>
          <c:idx val="4"/>
          <c:order val="4"/>
          <c:tx>
            <c:strRef>
              <c:f>'GT@MC - Fragebogen HCP'!$G$26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G$66:$G$83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3</c:v>
                </c:pt>
                <c:pt idx="4">
                  <c:v>2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5</c:v>
                </c:pt>
                <c:pt idx="14">
                  <c:v>4</c:v>
                </c:pt>
                <c:pt idx="15">
                  <c:v>3</c:v>
                </c:pt>
                <c:pt idx="16">
                  <c:v>2</c:v>
                </c:pt>
                <c:pt idx="1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2E1-4F8F-AC35-DD25481EB5D4}"/>
            </c:ext>
          </c:extLst>
        </c:ser>
        <c:ser>
          <c:idx val="5"/>
          <c:order val="5"/>
          <c:tx>
            <c:strRef>
              <c:f>'GT@MC - Fragebogen HCP'!$H$26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rgbClr val="00B050"/>
            </a:solidFill>
            <a:ln w="25400">
              <a:noFill/>
            </a:ln>
          </c:spPr>
          <c:invertIfNegative val="0"/>
          <c:dLbls>
            <c:numFmt formatCode="0;;;" sourceLinked="0"/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HCP'!$B$66:$B$83</c:f>
              <c:strCache>
                <c:ptCount val="18"/>
                <c:pt idx="0">
                  <c:v>I used the digital system for study participants regularly.</c:v>
                </c:pt>
                <c:pt idx="1">
                  <c:v>Problems were occurring while using the digital system.</c:v>
                </c:pt>
                <c:pt idx="2">
                  <c:v>I needed technical support to be able to use the digital system.</c:v>
                </c:pt>
                <c:pt idx="3">
                  <c:v>I think that the various functions are well integrated in the digital system.</c:v>
                </c:pt>
                <c:pt idx="4">
                  <c:v>I think that the shape of the digital system (tablet 8 inches) is ideal for use in home health care.</c:v>
                </c:pt>
                <c:pt idx="5">
                  <c:v>I can imagine that most users will learn how to use the digital system very quickly.</c:v>
                </c:pt>
                <c:pt idx="6">
                  <c:v>I feel safe when using the digital system.</c:v>
                </c:pt>
                <c:pt idx="7">
                  <c:v>The amount of work was reduced by using the digital system.</c:v>
                </c:pt>
                <c:pt idx="8">
                  <c:v>By using the basal insulin algorithm, the individualized blood glucose control of the patients was performed more efficiently.</c:v>
                </c:pt>
                <c:pt idx="9">
                  <c:v>The digital system supports me to work more independently in terms of diabetes therapy.</c:v>
                </c:pt>
                <c:pt idx="10">
                  <c:v>The digital system reduces the need for consultations with the study physician regarding diabetes treatment.</c:v>
                </c:pt>
                <c:pt idx="11">
                  <c:v>I can imagine that diabetes therapy with the digital system also works with the primary care physician (outside of this study) as the caring instance.</c:v>
                </c:pt>
                <c:pt idx="12">
                  <c:v>I think that the digital system provides a clearer structure to the distribution of diabetes therapy tasks between the physician and home health care nurses.</c:v>
                </c:pt>
                <c:pt idx="13">
                  <c:v>I can imagine that through the digital system acute hospitalizations with regard to diabetes management can be prevented.</c:v>
                </c:pt>
                <c:pt idx="14">
                  <c:v>By using the digital system, errors can be avoided.</c:v>
                </c:pt>
                <c:pt idx="15">
                  <c:v>I think that the digital system integrates well into home health care's work processes.</c:v>
                </c:pt>
                <c:pt idx="16">
                  <c:v>The patients who were treated with the digital system accepted the system well.</c:v>
                </c:pt>
                <c:pt idx="17">
                  <c:v>I consider the digital system to be useful for diabetes therapy.</c:v>
                </c:pt>
              </c:strCache>
            </c:strRef>
          </c:cat>
          <c:val>
            <c:numRef>
              <c:f>'GT@MC - Fragebogen HCP'!$H$66:$H$83</c:f>
              <c:numCache>
                <c:formatCode>General</c:formatCode>
                <c:ptCount val="18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5</c:v>
                </c:pt>
                <c:pt idx="7">
                  <c:v>0</c:v>
                </c:pt>
                <c:pt idx="8">
                  <c:v>4</c:v>
                </c:pt>
                <c:pt idx="9">
                  <c:v>3</c:v>
                </c:pt>
                <c:pt idx="10">
                  <c:v>1</c:v>
                </c:pt>
                <c:pt idx="11">
                  <c:v>5</c:v>
                </c:pt>
                <c:pt idx="12">
                  <c:v>4</c:v>
                </c:pt>
                <c:pt idx="13">
                  <c:v>1</c:v>
                </c:pt>
                <c:pt idx="14">
                  <c:v>2</c:v>
                </c:pt>
                <c:pt idx="15">
                  <c:v>3</c:v>
                </c:pt>
                <c:pt idx="16">
                  <c:v>6</c:v>
                </c:pt>
                <c:pt idx="1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2E1-4F8F-AC35-DD25481EB5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0808960"/>
        <c:axId val="1"/>
      </c:barChart>
      <c:catAx>
        <c:axId val="2608089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6080896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GT@MC - Fragebogen Pat'!$C$15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rgbClr val="C000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C$18:$C$2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46-4A92-80CD-71A15566F2F9}"/>
            </c:ext>
          </c:extLst>
        </c:ser>
        <c:ser>
          <c:idx val="1"/>
          <c:order val="1"/>
          <c:tx>
            <c:strRef>
              <c:f>'GT@MC - Fragebogen Pat'!$D$1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D$18:$D$2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46-4A92-80CD-71A15566F2F9}"/>
            </c:ext>
          </c:extLst>
        </c:ser>
        <c:ser>
          <c:idx val="2"/>
          <c:order val="2"/>
          <c:tx>
            <c:strRef>
              <c:f>'GT@MC - Fragebogen Pat'!$E$1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E$18:$E$28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46-4A92-80CD-71A15566F2F9}"/>
            </c:ext>
          </c:extLst>
        </c:ser>
        <c:ser>
          <c:idx val="3"/>
          <c:order val="3"/>
          <c:tx>
            <c:strRef>
              <c:f>'GT@MC - Fragebogen Pat'!$F$15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rgbClr val="FFFF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F$18:$F$28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446-4A92-80CD-71A15566F2F9}"/>
            </c:ext>
          </c:extLst>
        </c:ser>
        <c:ser>
          <c:idx val="4"/>
          <c:order val="4"/>
          <c:tx>
            <c:strRef>
              <c:f>'GT@MC - Fragebogen Pat'!$G$15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G$18:$G$28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446-4A92-80CD-71A15566F2F9}"/>
            </c:ext>
          </c:extLst>
        </c:ser>
        <c:ser>
          <c:idx val="5"/>
          <c:order val="5"/>
          <c:tx>
            <c:strRef>
              <c:f>'GT@MC - Fragebogen Pat'!$H$15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rgbClr val="00B05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T@MC - Fragebogen Pat'!$B$18:$B$28</c:f>
              <c:strCache>
                <c:ptCount val="11"/>
                <c:pt idx="0">
                  <c:v>The digital system has been used regularly during home visits by the nursing staff.</c:v>
                </c:pt>
                <c:pt idx="1">
                  <c:v>My impression is that the digital system is easy to use.</c:v>
                </c:pt>
                <c:pt idx="2">
                  <c:v>The nurses act safely when using the digital system.</c:v>
                </c:pt>
                <c:pt idx="3">
                  <c:v>I can imagine that by using the digital system, the workload for home health care nurses will be reduced.</c:v>
                </c:pt>
                <c:pt idx="4">
                  <c:v>By using the digital system, my blood glucose control has improved.</c:v>
                </c:pt>
                <c:pt idx="5">
                  <c:v>The digital system enables home health care nurses to work independently with regard to diabetes therapy.</c:v>
                </c:pt>
                <c:pt idx="6">
                  <c:v>I think that errors can be avoided by using the digital system.</c:v>
                </c:pt>
                <c:pt idx="7">
                  <c:v>I think the digital system is suitable for everyday home health care.</c:v>
                </c:pt>
                <c:pt idx="8">
                  <c:v>I can imagine that the digital system can prevent physician contacts/acute hospitalizations with regard to diabetes management.</c:v>
                </c:pt>
                <c:pt idx="9">
                  <c:v>The digital system reduces the need for consultations with the physician regarding diabetes treatment.</c:v>
                </c:pt>
                <c:pt idx="10">
                  <c:v>I consider the digital system to be useful for my diabetes therapy.</c:v>
                </c:pt>
              </c:strCache>
            </c:strRef>
          </c:cat>
          <c:val>
            <c:numRef>
              <c:f>'GT@MC - Fragebogen Pat'!$H$18:$H$28</c:f>
              <c:numCache>
                <c:formatCode>General</c:formatCode>
                <c:ptCount val="11"/>
                <c:pt idx="0">
                  <c:v>9</c:v>
                </c:pt>
                <c:pt idx="1">
                  <c:v>5</c:v>
                </c:pt>
                <c:pt idx="2">
                  <c:v>9</c:v>
                </c:pt>
                <c:pt idx="3">
                  <c:v>1</c:v>
                </c:pt>
                <c:pt idx="4">
                  <c:v>9</c:v>
                </c:pt>
                <c:pt idx="5">
                  <c:v>1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446-4A92-80CD-71A15566F2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7794752"/>
        <c:axId val="1"/>
      </c:barChart>
      <c:catAx>
        <c:axId val="2577947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779475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A55BA-E898-4C33-8A97-A58A87639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k. Krankenanstalten Ges.m.b.H.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z Julia</dc:creator>
  <cp:keywords/>
  <dc:description/>
  <cp:lastModifiedBy>Kopanz Julia</cp:lastModifiedBy>
  <cp:revision>6</cp:revision>
  <dcterms:created xsi:type="dcterms:W3CDTF">2021-10-22T15:33:00Z</dcterms:created>
  <dcterms:modified xsi:type="dcterms:W3CDTF">2021-10-22T15:42:00Z</dcterms:modified>
</cp:coreProperties>
</file>